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E1B32C" w14:textId="77777777" w:rsidR="00F0788C" w:rsidRPr="00DA6F41" w:rsidRDefault="00F0788C" w:rsidP="00F0788C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GB" w:eastAsia="en-GB"/>
        </w:rPr>
      </w:pPr>
    </w:p>
    <w:p w14:paraId="7DA38B1A" w14:textId="058F720F" w:rsidR="00F0788C" w:rsidRPr="00510A44" w:rsidRDefault="00510A44" w:rsidP="00510A44">
      <w:pPr>
        <w:pStyle w:val="ListParagraph"/>
        <w:spacing w:before="100" w:beforeAutospacing="1" w:after="100" w:afterAutospacing="1" w:line="360" w:lineRule="auto"/>
        <w:ind w:left="420" w:firstLineChars="0" w:firstLine="0"/>
        <w:jc w:val="both"/>
        <w:rPr>
          <w:rFonts w:ascii="Times New Roman" w:eastAsia="Times New Roman" w:hAnsi="Times New Roman" w:cs="Times New Roman"/>
          <w:b/>
          <w:bCs/>
          <w:color w:val="FF0000"/>
          <w:sz w:val="20"/>
          <w:szCs w:val="20"/>
          <w:lang w:val="en-GB" w:eastAsia="en-GB"/>
        </w:rPr>
      </w:pPr>
      <w:r w:rsidRPr="00D4680B">
        <w:rPr>
          <w:rFonts w:ascii="Times New Roman" w:eastAsia="Times New Roman" w:hAnsi="Times New Roman" w:cs="Times New Roman"/>
          <w:b/>
          <w:bCs/>
          <w:color w:val="FF0000"/>
          <w:sz w:val="20"/>
          <w:szCs w:val="20"/>
          <w:lang w:val="en-GB" w:eastAsia="en-GB"/>
        </w:rPr>
        <w:t>Table S2</w:t>
      </w:r>
      <w:r w:rsidRPr="00D4680B">
        <w:rPr>
          <w:rFonts w:ascii="Times New Roman" w:eastAsia="Times New Roman" w:hAnsi="Times New Roman" w:cs="Times New Roman"/>
          <w:color w:val="FF0000"/>
          <w:sz w:val="20"/>
          <w:szCs w:val="20"/>
          <w:lang w:val="en-GB" w:eastAsia="en-GB"/>
        </w:rPr>
        <w:t xml:space="preserve"> </w:t>
      </w:r>
      <w:r w:rsidRPr="00D4680B">
        <w:rPr>
          <w:rFonts w:ascii="Times New Roman" w:eastAsia="Times New Roman" w:hAnsi="Times New Roman" w:cs="Times New Roman" w:hint="eastAsia"/>
          <w:color w:val="FF0000"/>
          <w:sz w:val="20"/>
          <w:szCs w:val="20"/>
          <w:lang w:val="en-GB" w:eastAsia="en-GB"/>
        </w:rPr>
        <w:t>The</w:t>
      </w:r>
      <w:r w:rsidRPr="00D4680B">
        <w:rPr>
          <w:rFonts w:ascii="Times New Roman" w:eastAsia="Times New Roman" w:hAnsi="Times New Roman" w:cs="Times New Roman"/>
          <w:color w:val="FF0000"/>
          <w:sz w:val="20"/>
          <w:szCs w:val="20"/>
          <w:lang w:val="en-GB" w:eastAsia="en-GB"/>
        </w:rPr>
        <w:t xml:space="preserve"> </w:t>
      </w:r>
      <w:r>
        <w:rPr>
          <w:rFonts w:ascii="Times New Roman" w:eastAsia="Times New Roman" w:hAnsi="Times New Roman" w:cs="Times New Roman"/>
          <w:color w:val="FF0000"/>
          <w:sz w:val="20"/>
          <w:szCs w:val="20"/>
          <w:lang w:val="en-GB" w:eastAsia="en-GB"/>
        </w:rPr>
        <w:t>neutralization potency (IC</w:t>
      </w:r>
      <w:r w:rsidRPr="00853BB6">
        <w:rPr>
          <w:rFonts w:ascii="Times New Roman" w:eastAsia="Times New Roman" w:hAnsi="Times New Roman" w:cs="Times New Roman"/>
          <w:color w:val="FF0000"/>
          <w:sz w:val="20"/>
          <w:szCs w:val="20"/>
          <w:vertAlign w:val="subscript"/>
          <w:lang w:val="en-GB" w:eastAsia="en-GB"/>
        </w:rPr>
        <w:t>50</w:t>
      </w:r>
      <w:r>
        <w:rPr>
          <w:rFonts w:ascii="Times New Roman" w:eastAsia="Times New Roman" w:hAnsi="Times New Roman" w:cs="Times New Roman"/>
          <w:color w:val="FF0000"/>
          <w:sz w:val="20"/>
          <w:szCs w:val="20"/>
          <w:lang w:val="en-GB" w:eastAsia="en-GB"/>
        </w:rPr>
        <w:t xml:space="preserve">) </w:t>
      </w:r>
      <w:r w:rsidRPr="00D4680B">
        <w:rPr>
          <w:rFonts w:ascii="Times New Roman" w:eastAsia="Times New Roman" w:hAnsi="Times New Roman" w:cs="Times New Roman"/>
          <w:color w:val="FF0000"/>
          <w:sz w:val="20"/>
          <w:szCs w:val="20"/>
          <w:lang w:val="en-GB" w:eastAsia="en-GB"/>
        </w:rPr>
        <w:t xml:space="preserve">of </w:t>
      </w:r>
      <w:r w:rsidRPr="00D4680B">
        <w:rPr>
          <w:rFonts w:ascii="Times New Roman" w:hAnsi="Times New Roman" w:cs="Times New Roman"/>
          <w:color w:val="FF0000"/>
          <w:sz w:val="20"/>
          <w:szCs w:val="20"/>
        </w:rPr>
        <w:t xml:space="preserve">SARS-CoV-2 </w:t>
      </w:r>
      <w:proofErr w:type="spellStart"/>
      <w:r w:rsidRPr="00D4680B">
        <w:rPr>
          <w:rFonts w:ascii="Times New Roman" w:hAnsi="Times New Roman" w:cs="Times New Roman"/>
          <w:color w:val="FF0000"/>
          <w:sz w:val="20"/>
          <w:szCs w:val="20"/>
        </w:rPr>
        <w:t>mAbs</w:t>
      </w:r>
      <w:proofErr w:type="spellEnd"/>
      <w:r w:rsidRPr="00D4680B">
        <w:rPr>
          <w:rFonts w:ascii="Times New Roman" w:hAnsi="Times New Roman" w:cs="Times New Roman"/>
          <w:color w:val="FF0000"/>
          <w:sz w:val="20"/>
          <w:szCs w:val="20"/>
        </w:rPr>
        <w:t xml:space="preserve"> (2-15, XGv347 and LY-CoV1404)</w:t>
      </w:r>
      <w:r w:rsidRPr="00D4680B">
        <w:rPr>
          <w:rFonts w:ascii="Times New Roman" w:eastAsia="Times New Roman" w:hAnsi="Times New Roman" w:cs="Times New Roman"/>
          <w:color w:val="FF0000"/>
          <w:sz w:val="20"/>
          <w:szCs w:val="20"/>
          <w:lang w:val="en-GB" w:eastAsia="en-GB"/>
        </w:rPr>
        <w:t>.</w:t>
      </w:r>
      <w:r w:rsidRPr="00D4680B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</w:p>
    <w:tbl>
      <w:tblPr>
        <w:tblStyle w:val="TableGrid"/>
        <w:tblW w:w="8359" w:type="dxa"/>
        <w:tblLook w:val="04A0" w:firstRow="1" w:lastRow="0" w:firstColumn="1" w:lastColumn="0" w:noHBand="0" w:noVBand="1"/>
      </w:tblPr>
      <w:tblGrid>
        <w:gridCol w:w="1980"/>
        <w:gridCol w:w="2126"/>
        <w:gridCol w:w="2126"/>
        <w:gridCol w:w="2127"/>
      </w:tblGrid>
      <w:tr w:rsidR="00F0788C" w:rsidRPr="00D4680B" w14:paraId="1F6EA0F1" w14:textId="77777777" w:rsidTr="00610E20">
        <w:tc>
          <w:tcPr>
            <w:tcW w:w="1980" w:type="dxa"/>
            <w:vMerge w:val="restart"/>
          </w:tcPr>
          <w:p w14:paraId="061C68C6" w14:textId="77777777" w:rsidR="00F0788C" w:rsidRPr="00D4680B" w:rsidRDefault="00F0788C" w:rsidP="00610E2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680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IC</w:t>
            </w:r>
            <w:r w:rsidRPr="00D4680B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bscript"/>
              </w:rPr>
              <w:t xml:space="preserve">50 </w:t>
            </w:r>
            <w:r w:rsidRPr="00D4680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ng/ml)</w:t>
            </w:r>
          </w:p>
        </w:tc>
        <w:tc>
          <w:tcPr>
            <w:tcW w:w="6379" w:type="dxa"/>
            <w:gridSpan w:val="3"/>
          </w:tcPr>
          <w:p w14:paraId="0AEC1F04" w14:textId="77777777" w:rsidR="00F0788C" w:rsidRPr="00D4680B" w:rsidRDefault="00F0788C" w:rsidP="00610E2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680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RBD-directed </w:t>
            </w:r>
            <w:proofErr w:type="spellStart"/>
            <w:r w:rsidRPr="00D4680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Abs</w:t>
            </w:r>
            <w:proofErr w:type="spellEnd"/>
          </w:p>
        </w:tc>
      </w:tr>
      <w:tr w:rsidR="00F0788C" w:rsidRPr="00D4680B" w14:paraId="6ADF8AD6" w14:textId="77777777" w:rsidTr="00610E20">
        <w:tc>
          <w:tcPr>
            <w:tcW w:w="1980" w:type="dxa"/>
            <w:vMerge/>
          </w:tcPr>
          <w:p w14:paraId="7220F1C6" w14:textId="77777777" w:rsidR="00F0788C" w:rsidRPr="00D4680B" w:rsidRDefault="00F0788C" w:rsidP="00610E2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4252" w:type="dxa"/>
            <w:gridSpan w:val="2"/>
          </w:tcPr>
          <w:p w14:paraId="74E829EB" w14:textId="77777777" w:rsidR="00F0788C" w:rsidRPr="00D4680B" w:rsidRDefault="00F0788C" w:rsidP="00610E2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680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lass2</w:t>
            </w:r>
          </w:p>
        </w:tc>
        <w:tc>
          <w:tcPr>
            <w:tcW w:w="2127" w:type="dxa"/>
          </w:tcPr>
          <w:p w14:paraId="099D1948" w14:textId="77777777" w:rsidR="00F0788C" w:rsidRPr="00D4680B" w:rsidRDefault="00F0788C" w:rsidP="00610E2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680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lass3</w:t>
            </w:r>
          </w:p>
        </w:tc>
      </w:tr>
      <w:tr w:rsidR="00F0788C" w:rsidRPr="00D4680B" w14:paraId="672F1F1D" w14:textId="77777777" w:rsidTr="00610E20">
        <w:tc>
          <w:tcPr>
            <w:tcW w:w="1980" w:type="dxa"/>
            <w:vMerge/>
          </w:tcPr>
          <w:p w14:paraId="1CDE2FFA" w14:textId="77777777" w:rsidR="00F0788C" w:rsidRPr="00D4680B" w:rsidRDefault="00F0788C" w:rsidP="00610E2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126" w:type="dxa"/>
          </w:tcPr>
          <w:p w14:paraId="12E34398" w14:textId="77777777" w:rsidR="00F0788C" w:rsidRPr="00D4680B" w:rsidRDefault="00F0788C" w:rsidP="00610E2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680B">
              <w:rPr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  <w:t>Infection-elicited</w:t>
            </w:r>
          </w:p>
        </w:tc>
        <w:tc>
          <w:tcPr>
            <w:tcW w:w="2126" w:type="dxa"/>
          </w:tcPr>
          <w:p w14:paraId="33A4D36B" w14:textId="77777777" w:rsidR="00F0788C" w:rsidRPr="00D4680B" w:rsidRDefault="00F0788C" w:rsidP="00610E2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680B">
              <w:rPr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  <w:t>Vaccine-elicited</w:t>
            </w:r>
          </w:p>
        </w:tc>
        <w:tc>
          <w:tcPr>
            <w:tcW w:w="2127" w:type="dxa"/>
          </w:tcPr>
          <w:p w14:paraId="554F885C" w14:textId="77777777" w:rsidR="00F0788C" w:rsidRPr="00D4680B" w:rsidRDefault="00F0788C" w:rsidP="00610E2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680B">
              <w:rPr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  <w:t>Infection-elicited</w:t>
            </w:r>
          </w:p>
        </w:tc>
      </w:tr>
      <w:tr w:rsidR="00F0788C" w:rsidRPr="00D4680B" w14:paraId="0C96B830" w14:textId="77777777" w:rsidTr="00610E20">
        <w:tc>
          <w:tcPr>
            <w:tcW w:w="1980" w:type="dxa"/>
            <w:vMerge/>
          </w:tcPr>
          <w:p w14:paraId="15C998BE" w14:textId="77777777" w:rsidR="00F0788C" w:rsidRPr="00D4680B" w:rsidRDefault="00F0788C" w:rsidP="00610E2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126" w:type="dxa"/>
          </w:tcPr>
          <w:p w14:paraId="71F57881" w14:textId="77777777" w:rsidR="00F0788C" w:rsidRPr="00D4680B" w:rsidRDefault="00F0788C" w:rsidP="00610E2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</w:pPr>
            <w:r w:rsidRPr="00D4680B">
              <w:rPr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  <w:t>2-15</w:t>
            </w:r>
          </w:p>
        </w:tc>
        <w:tc>
          <w:tcPr>
            <w:tcW w:w="2126" w:type="dxa"/>
          </w:tcPr>
          <w:p w14:paraId="711CD1A4" w14:textId="77777777" w:rsidR="00F0788C" w:rsidRPr="00D4680B" w:rsidRDefault="00F0788C" w:rsidP="00610E2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</w:pPr>
            <w:r w:rsidRPr="00D4680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XGv347</w:t>
            </w:r>
          </w:p>
        </w:tc>
        <w:tc>
          <w:tcPr>
            <w:tcW w:w="2127" w:type="dxa"/>
          </w:tcPr>
          <w:p w14:paraId="79A36641" w14:textId="77777777" w:rsidR="00F0788C" w:rsidRPr="00D4680B" w:rsidRDefault="00F0788C" w:rsidP="00610E2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</w:pPr>
            <w:r w:rsidRPr="00D4680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Y-CoV1404</w:t>
            </w:r>
          </w:p>
        </w:tc>
      </w:tr>
      <w:tr w:rsidR="00F0788C" w:rsidRPr="00D4680B" w14:paraId="49AA7F60" w14:textId="77777777" w:rsidTr="00610E20">
        <w:tc>
          <w:tcPr>
            <w:tcW w:w="1980" w:type="dxa"/>
          </w:tcPr>
          <w:p w14:paraId="0D24C48F" w14:textId="77777777" w:rsidR="00F0788C" w:rsidRPr="00D4680B" w:rsidRDefault="00F0788C" w:rsidP="00610E2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680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Wild type</w:t>
            </w:r>
          </w:p>
        </w:tc>
        <w:tc>
          <w:tcPr>
            <w:tcW w:w="2126" w:type="dxa"/>
          </w:tcPr>
          <w:p w14:paraId="5695617D" w14:textId="77777777" w:rsidR="00F0788C" w:rsidRPr="00D4680B" w:rsidRDefault="00F0788C" w:rsidP="00610E2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680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</w:t>
            </w:r>
          </w:p>
        </w:tc>
        <w:tc>
          <w:tcPr>
            <w:tcW w:w="2126" w:type="dxa"/>
          </w:tcPr>
          <w:p w14:paraId="3BC9D373" w14:textId="77777777" w:rsidR="00F0788C" w:rsidRPr="00D4680B" w:rsidRDefault="00F0788C" w:rsidP="00610E2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680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</w:t>
            </w:r>
          </w:p>
        </w:tc>
        <w:tc>
          <w:tcPr>
            <w:tcW w:w="2127" w:type="dxa"/>
          </w:tcPr>
          <w:p w14:paraId="48C1B0DA" w14:textId="77777777" w:rsidR="00F0788C" w:rsidRPr="00D4680B" w:rsidRDefault="00F0788C" w:rsidP="00610E2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680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1</w:t>
            </w:r>
          </w:p>
        </w:tc>
      </w:tr>
      <w:tr w:rsidR="00F0788C" w:rsidRPr="00D4680B" w14:paraId="1A60BB2B" w14:textId="77777777" w:rsidTr="00610E20">
        <w:tc>
          <w:tcPr>
            <w:tcW w:w="1980" w:type="dxa"/>
          </w:tcPr>
          <w:p w14:paraId="2CE55A19" w14:textId="77777777" w:rsidR="00F0788C" w:rsidRPr="00D4680B" w:rsidRDefault="00F0788C" w:rsidP="00610E2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680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BA.1</w:t>
            </w:r>
          </w:p>
        </w:tc>
        <w:tc>
          <w:tcPr>
            <w:tcW w:w="2126" w:type="dxa"/>
          </w:tcPr>
          <w:p w14:paraId="75BE2AD9" w14:textId="77777777" w:rsidR="00F0788C" w:rsidRPr="00D4680B" w:rsidRDefault="00F0788C" w:rsidP="00610E2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680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gt;10000</w:t>
            </w:r>
          </w:p>
        </w:tc>
        <w:tc>
          <w:tcPr>
            <w:tcW w:w="2126" w:type="dxa"/>
          </w:tcPr>
          <w:p w14:paraId="1B7EC8C3" w14:textId="77777777" w:rsidR="00F0788C" w:rsidRPr="00D4680B" w:rsidRDefault="00F0788C" w:rsidP="00610E2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680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</w:t>
            </w:r>
          </w:p>
        </w:tc>
        <w:tc>
          <w:tcPr>
            <w:tcW w:w="2127" w:type="dxa"/>
          </w:tcPr>
          <w:p w14:paraId="69E8931D" w14:textId="77777777" w:rsidR="00F0788C" w:rsidRPr="00D4680B" w:rsidRDefault="00F0788C" w:rsidP="00610E2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680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</w:t>
            </w:r>
          </w:p>
        </w:tc>
      </w:tr>
      <w:tr w:rsidR="00F0788C" w:rsidRPr="00D4680B" w14:paraId="64D7318E" w14:textId="77777777" w:rsidTr="00610E20">
        <w:tc>
          <w:tcPr>
            <w:tcW w:w="1980" w:type="dxa"/>
          </w:tcPr>
          <w:p w14:paraId="0BF92F39" w14:textId="77777777" w:rsidR="00F0788C" w:rsidRPr="00D4680B" w:rsidRDefault="00F0788C" w:rsidP="00610E2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680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346K</w:t>
            </w:r>
          </w:p>
        </w:tc>
        <w:tc>
          <w:tcPr>
            <w:tcW w:w="2126" w:type="dxa"/>
          </w:tcPr>
          <w:p w14:paraId="719565EF" w14:textId="77777777" w:rsidR="00F0788C" w:rsidRPr="00D4680B" w:rsidRDefault="00F0788C" w:rsidP="00610E2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680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gt;10000</w:t>
            </w:r>
          </w:p>
        </w:tc>
        <w:tc>
          <w:tcPr>
            <w:tcW w:w="2126" w:type="dxa"/>
          </w:tcPr>
          <w:p w14:paraId="0B7485ED" w14:textId="77777777" w:rsidR="00F0788C" w:rsidRPr="00D4680B" w:rsidRDefault="00F0788C" w:rsidP="00610E2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680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2127" w:type="dxa"/>
          </w:tcPr>
          <w:p w14:paraId="10429191" w14:textId="77777777" w:rsidR="00F0788C" w:rsidRPr="00D4680B" w:rsidRDefault="00F0788C" w:rsidP="00610E2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680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</w:t>
            </w:r>
          </w:p>
        </w:tc>
      </w:tr>
      <w:tr w:rsidR="00F0788C" w:rsidRPr="00D4680B" w14:paraId="1B62E14A" w14:textId="77777777" w:rsidTr="00610E20">
        <w:tc>
          <w:tcPr>
            <w:tcW w:w="1980" w:type="dxa"/>
          </w:tcPr>
          <w:p w14:paraId="2E94F22C" w14:textId="77777777" w:rsidR="00F0788C" w:rsidRPr="00D4680B" w:rsidRDefault="00F0788C" w:rsidP="00610E2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680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BA.2</w:t>
            </w:r>
          </w:p>
        </w:tc>
        <w:tc>
          <w:tcPr>
            <w:tcW w:w="2126" w:type="dxa"/>
          </w:tcPr>
          <w:p w14:paraId="231B56CE" w14:textId="77777777" w:rsidR="00F0788C" w:rsidRPr="00D4680B" w:rsidRDefault="00F0788C" w:rsidP="00610E2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680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gt;10000</w:t>
            </w:r>
          </w:p>
        </w:tc>
        <w:tc>
          <w:tcPr>
            <w:tcW w:w="2126" w:type="dxa"/>
          </w:tcPr>
          <w:p w14:paraId="6ADDE7FD" w14:textId="77777777" w:rsidR="00F0788C" w:rsidRPr="00D4680B" w:rsidRDefault="00F0788C" w:rsidP="00610E2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680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2127" w:type="dxa"/>
          </w:tcPr>
          <w:p w14:paraId="5E19B5DE" w14:textId="77777777" w:rsidR="00F0788C" w:rsidRPr="00D4680B" w:rsidRDefault="00F0788C" w:rsidP="00610E2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680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</w:t>
            </w:r>
          </w:p>
        </w:tc>
      </w:tr>
      <w:tr w:rsidR="00F0788C" w:rsidRPr="00D4680B" w14:paraId="4190ED8F" w14:textId="77777777" w:rsidTr="00610E20">
        <w:tc>
          <w:tcPr>
            <w:tcW w:w="1980" w:type="dxa"/>
          </w:tcPr>
          <w:p w14:paraId="3B698CFB" w14:textId="77777777" w:rsidR="00F0788C" w:rsidRPr="00D4680B" w:rsidRDefault="00F0788C" w:rsidP="00610E2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680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BA.4/5</w:t>
            </w:r>
          </w:p>
        </w:tc>
        <w:tc>
          <w:tcPr>
            <w:tcW w:w="2126" w:type="dxa"/>
          </w:tcPr>
          <w:p w14:paraId="5B523C65" w14:textId="77777777" w:rsidR="00F0788C" w:rsidRPr="00D4680B" w:rsidRDefault="00F0788C" w:rsidP="00610E2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680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gt;10000</w:t>
            </w:r>
          </w:p>
        </w:tc>
        <w:tc>
          <w:tcPr>
            <w:tcW w:w="2126" w:type="dxa"/>
          </w:tcPr>
          <w:p w14:paraId="7CE3C5E8" w14:textId="77777777" w:rsidR="00F0788C" w:rsidRPr="00D4680B" w:rsidRDefault="00F0788C" w:rsidP="00610E2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680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2127" w:type="dxa"/>
          </w:tcPr>
          <w:p w14:paraId="492C3F9B" w14:textId="77777777" w:rsidR="00F0788C" w:rsidRPr="00D4680B" w:rsidRDefault="00F0788C" w:rsidP="00610E2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680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</w:t>
            </w:r>
          </w:p>
        </w:tc>
      </w:tr>
    </w:tbl>
    <w:p w14:paraId="54493A70" w14:textId="77777777" w:rsidR="00AD23F7" w:rsidRDefault="00AD23F7"/>
    <w:sectPr w:rsidR="00AD23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ABC33F3"/>
    <w:multiLevelType w:val="hybridMultilevel"/>
    <w:tmpl w:val="38407D36"/>
    <w:lvl w:ilvl="0" w:tplc="DA884512">
      <w:start w:val="1"/>
      <w:numFmt w:val="lowerLetter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51D4F0D"/>
    <w:multiLevelType w:val="hybridMultilevel"/>
    <w:tmpl w:val="A6CC784E"/>
    <w:lvl w:ilvl="0" w:tplc="4EE88346">
      <w:start w:val="1"/>
      <w:numFmt w:val="lowerLetter"/>
      <w:lvlText w:val="(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88C"/>
    <w:rsid w:val="00510A44"/>
    <w:rsid w:val="00AD23F7"/>
    <w:rsid w:val="00F07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C601C9"/>
  <w15:chartTrackingRefBased/>
  <w15:docId w15:val="{4B461D82-1C88-47AE-B12A-4652F684A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788C"/>
    <w:pPr>
      <w:spacing w:after="0" w:line="240" w:lineRule="auto"/>
    </w:pPr>
    <w:rPr>
      <w:rFonts w:ascii="SimSun" w:eastAsia="SimSun" w:hAnsi="SimSun" w:cs="SimSu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0788C"/>
    <w:pPr>
      <w:ind w:firstLineChars="200" w:firstLine="420"/>
    </w:pPr>
  </w:style>
  <w:style w:type="table" w:styleId="PlainTable4">
    <w:name w:val="Plain Table 4"/>
    <w:basedOn w:val="TableNormal"/>
    <w:uiPriority w:val="44"/>
    <w:rsid w:val="00F0788C"/>
    <w:pPr>
      <w:spacing w:after="0" w:line="240" w:lineRule="auto"/>
    </w:pPr>
    <w:rPr>
      <w:rFonts w:eastAsiaTheme="minorEastAsia"/>
      <w:kern w:val="2"/>
      <w:sz w:val="21"/>
      <w:szCs w:val="24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F0788C"/>
    <w:pPr>
      <w:spacing w:after="0" w:line="240" w:lineRule="auto"/>
    </w:pPr>
    <w:rPr>
      <w:rFonts w:eastAsiaTheme="minorEastAsia"/>
      <w:kern w:val="2"/>
      <w:sz w:val="21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68</Characters>
  <Application>Microsoft Office Word</Application>
  <DocSecurity>0</DocSecurity>
  <Lines>2</Lines>
  <Paragraphs>1</Paragraphs>
  <ScaleCrop>false</ScaleCrop>
  <Company>Springer Nature</Company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yaz Ibrahim Shaikh</dc:creator>
  <cp:keywords/>
  <dc:description/>
  <cp:lastModifiedBy>Aiyaz Ibrahim Shaikh</cp:lastModifiedBy>
  <cp:revision>2</cp:revision>
  <dcterms:created xsi:type="dcterms:W3CDTF">2023-08-01T16:13:00Z</dcterms:created>
  <dcterms:modified xsi:type="dcterms:W3CDTF">2023-08-01T16:21:00Z</dcterms:modified>
</cp:coreProperties>
</file>